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350" w:type="dxa"/>
        <w:tblCellMar>
          <w:left w:w="99" w:type="dxa"/>
          <w:right w:w="99" w:type="dxa"/>
        </w:tblCellMar>
        <w:tblLook w:val="04A0"/>
      </w:tblPr>
      <w:tblGrid>
        <w:gridCol w:w="4439"/>
        <w:gridCol w:w="2082"/>
        <w:gridCol w:w="1699"/>
        <w:gridCol w:w="711"/>
        <w:gridCol w:w="895"/>
        <w:gridCol w:w="387"/>
        <w:gridCol w:w="1978"/>
        <w:gridCol w:w="1606"/>
        <w:gridCol w:w="659"/>
        <w:gridCol w:w="712"/>
        <w:gridCol w:w="182"/>
      </w:tblGrid>
      <w:tr w:rsidR="00964F8A" w:rsidRPr="00354190" w:rsidTr="00F25684">
        <w:trPr>
          <w:trHeight w:val="381"/>
        </w:trPr>
        <w:tc>
          <w:tcPr>
            <w:tcW w:w="15350" w:type="dxa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8A" w:rsidRDefault="00964F8A" w:rsidP="00F25684">
            <w:pPr>
              <w:adjustRightInd w:val="0"/>
              <w:snapToGrid w:val="0"/>
              <w:spacing w:line="36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dditional </w:t>
            </w: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 </w:t>
            </w:r>
            <w:proofErr w:type="spellStart"/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nivariate</w:t>
            </w:r>
            <w:proofErr w:type="spellEnd"/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analysis of correlation with FATCOD-B score</w:t>
            </w:r>
          </w:p>
          <w:p w:rsidR="00964F8A" w:rsidRPr="00354190" w:rsidRDefault="00964F8A" w:rsidP="00F256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465627">
              <w:rPr>
                <w:rFonts w:ascii="Times New Roman" w:eastAsia="游ゴシック" w:hAnsi="Times New Roman" w:cs="Times New Roman"/>
                <w:color w:val="000000"/>
                <w:sz w:val="22"/>
                <w:highlight w:val="yellow"/>
              </w:rPr>
              <w:t xml:space="preserve">using Pearson’s correlation coefficient and an independent </w:t>
            </w:r>
            <w:r w:rsidRPr="00465627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  <w:highlight w:val="yellow"/>
              </w:rPr>
              <w:t>t</w:t>
            </w:r>
            <w:r w:rsidRPr="00465627">
              <w:rPr>
                <w:rFonts w:ascii="Times New Roman" w:eastAsia="游ゴシック" w:hAnsi="Times New Roman" w:cs="Times New Roman"/>
                <w:color w:val="000000"/>
                <w:sz w:val="22"/>
                <w:highlight w:val="yellow"/>
              </w:rPr>
              <w:t xml:space="preserve"> test</w:t>
            </w:r>
            <w:r w:rsidRPr="0046562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by PGY)</w:t>
            </w:r>
          </w:p>
        </w:tc>
      </w:tr>
      <w:tr w:rsidR="00964F8A" w:rsidRPr="00046A99" w:rsidTr="00F25684">
        <w:trPr>
          <w:trHeight w:val="381"/>
        </w:trPr>
        <w:tc>
          <w:tcPr>
            <w:tcW w:w="4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sident physicians (PGY1-2) 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linical fellows (PGY3-5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64F8A" w:rsidRPr="00046A99" w:rsidTr="00F25684">
        <w:trPr>
          <w:trHeight w:val="763"/>
        </w:trPr>
        <w:tc>
          <w:tcPr>
            <w:tcW w:w="652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8A" w:rsidRPr="00046A99" w:rsidRDefault="00964F8A" w:rsidP="00F2568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Pearson's r / </w:t>
            </w: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br/>
              <w:t>Mean FATCOD-B score ± SD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ef</w:t>
            </w:r>
            <w:proofErr w:type="spellEnd"/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Pearson's r / </w:t>
            </w: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br/>
              <w:t>Mean FATCOD-B score ± SD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ef</w:t>
            </w:r>
            <w:proofErr w:type="spellEnd"/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964F8A" w:rsidRPr="00046A99" w:rsidTr="00F25684">
        <w:trPr>
          <w:trHeight w:val="372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F8A" w:rsidRPr="00046A99" w:rsidRDefault="00964F8A" w:rsidP="00F2568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[N=198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7.2±6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[N=134]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9.5±7.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64F8A" w:rsidRPr="00046A99" w:rsidTr="00F25684">
        <w:trPr>
          <w:trHeight w:val="372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 in years (mean ± SD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7.5±2.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9.2±2.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1 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17</w:t>
            </w:r>
          </w:p>
        </w:tc>
      </w:tr>
      <w:tr w:rsidR="00964F8A" w:rsidRPr="00046A99" w:rsidTr="00F25684">
        <w:trPr>
          <w:trHeight w:val="372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emale [N=48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8.0±6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emale [N=47]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1.0±6.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89</w:t>
            </w:r>
          </w:p>
        </w:tc>
      </w:tr>
      <w:tr w:rsidR="00964F8A" w:rsidRPr="00046A99" w:rsidTr="00F25684">
        <w:trPr>
          <w:trHeight w:val="372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ale [N=149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6.9±7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ale [N=87]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8.6±8.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64F8A" w:rsidRPr="00046A99" w:rsidTr="00F25684">
        <w:trPr>
          <w:trHeight w:val="372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Number </w:t>
            </w: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f years of clinical experienc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mea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D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6±0.5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.9±0.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3 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26</w:t>
            </w:r>
          </w:p>
        </w:tc>
      </w:tr>
      <w:tr w:rsidR="00964F8A" w:rsidRPr="00046A99" w:rsidTr="00F25684">
        <w:trPr>
          <w:trHeight w:val="372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arried [N=37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6.4±8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arried [N=45]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8.8±9.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 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96</w:t>
            </w:r>
          </w:p>
        </w:tc>
      </w:tr>
      <w:tr w:rsidR="00964F8A" w:rsidRPr="00046A99" w:rsidTr="00F25684">
        <w:trPr>
          <w:trHeight w:val="372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ot married [N=161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7.4±6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ot married [N=89]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9.8±6.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64F8A" w:rsidRPr="00046A99" w:rsidTr="00F25684">
        <w:trPr>
          <w:trHeight w:val="372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as own family long-term care experience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Yes [N=24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7.5±7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Yes [N=13]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8.7±13.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0.9 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09</w:t>
            </w:r>
          </w:p>
        </w:tc>
      </w:tr>
      <w:tr w:rsidR="00964F8A" w:rsidRPr="00046A99" w:rsidTr="00F25684">
        <w:trPr>
          <w:trHeight w:val="372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o [N=174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7.2±6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o [N=121]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9.5±7.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964F8A" w:rsidRPr="00046A99" w:rsidTr="00F25684">
        <w:trPr>
          <w:trHeight w:val="372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as own family bereavement experience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Yes [N=164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7.3±6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Yes [N=100]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9.7±8.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8 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17</w:t>
            </w:r>
          </w:p>
        </w:tc>
      </w:tr>
      <w:tr w:rsidR="00964F8A" w:rsidRPr="00046A99" w:rsidTr="00F25684">
        <w:trPr>
          <w:trHeight w:val="372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o [N=34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6.6±8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o [N=34]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8.9±5.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64F8A" w:rsidRPr="00046A99" w:rsidTr="00F25684">
        <w:trPr>
          <w:trHeight w:val="372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s religiou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Yes [N=46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7.5±7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Yes [N=30]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0.0±9.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67</w:t>
            </w:r>
          </w:p>
        </w:tc>
      </w:tr>
      <w:tr w:rsidR="00964F8A" w:rsidRPr="00046A99" w:rsidTr="00F25684">
        <w:trPr>
          <w:trHeight w:val="372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o [N=152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7.1±6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o [N=104]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9.3±7.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964F8A" w:rsidRPr="00046A99" w:rsidTr="00F25684">
        <w:trPr>
          <w:trHeight w:val="372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umber of patients' deaths experienced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ess than 10 [N=174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7.1±6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ess than 10 [N=59]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7.4±8.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3.6 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7*</w:t>
            </w:r>
          </w:p>
        </w:tc>
      </w:tr>
      <w:tr w:rsidR="00964F8A" w:rsidRPr="00046A99" w:rsidTr="00F25684">
        <w:trPr>
          <w:trHeight w:val="372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E115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</w:t>
            </w:r>
            <w:r w:rsidRPr="00491D9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ot restricted to cancer patients</w:t>
            </w:r>
            <w:r w:rsidRPr="00AE115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ore than 11 [N=20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9.1±7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ore than 11 [N=74]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1.0±7.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64F8A" w:rsidRPr="00046A99" w:rsidTr="00F25684">
        <w:trPr>
          <w:trHeight w:val="372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terest in palliative care**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igh [N=174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7.6±6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26*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igh [N=125]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9.8±7.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5.0 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964F8A" w:rsidRPr="00046A99" w:rsidTr="00F25684">
        <w:trPr>
          <w:trHeight w:val="372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ow [N=23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4.2±7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ow [N=9]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4.8±5.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964F8A" w:rsidRPr="00046A99" w:rsidTr="00F25684">
        <w:trPr>
          <w:trHeight w:val="372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as received education regarding palliative care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D13C4C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Yes [N=175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D13C4C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7.2±7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D13C4C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D13C4C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D13C4C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D13C4C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Yes [N=122]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D13C4C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9.6±8.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.0 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4</w:t>
            </w:r>
          </w:p>
        </w:tc>
      </w:tr>
      <w:tr w:rsidR="00964F8A" w:rsidRPr="00046A99" w:rsidTr="00F25684">
        <w:trPr>
          <w:trHeight w:val="372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D13C4C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o [N=22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D13C4C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7.9±5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D13C4C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D13C4C" w:rsidRDefault="00964F8A" w:rsidP="00F256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cyan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D13C4C" w:rsidRDefault="00964F8A" w:rsidP="00F256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cyan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D13C4C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o [N=12]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D13C4C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7.7±4.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64F8A" w:rsidRPr="00046A99" w:rsidTr="00F25684">
        <w:trPr>
          <w:trHeight w:val="372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as received clinical training in palliative care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Yes [N=67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6.3±6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Yes [N=60]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9.5±8.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1 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22</w:t>
            </w:r>
          </w:p>
        </w:tc>
      </w:tr>
      <w:tr w:rsidR="00964F8A" w:rsidRPr="00046A99" w:rsidTr="00F25684">
        <w:trPr>
          <w:trHeight w:val="372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o [N=130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7.6±7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o [N=74]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9.4±7.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964F8A" w:rsidRPr="00046A99" w:rsidTr="00F25684">
        <w:trPr>
          <w:trHeight w:val="372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as attended onsite palliative care seminar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Yes [N=124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7.4±7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Yes [N=104]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9.6±7.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99</w:t>
            </w:r>
          </w:p>
        </w:tc>
      </w:tr>
      <w:tr w:rsidR="00964F8A" w:rsidRPr="00046A99" w:rsidTr="00F25684">
        <w:trPr>
          <w:trHeight w:val="372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o [N=73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6.9±6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o [N=29]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9.0±7.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64F8A" w:rsidRPr="00046A99" w:rsidTr="00F25684">
        <w:trPr>
          <w:trHeight w:val="372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Has support regarding end-of-life care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from a </w:t>
            </w: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ntor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Yes [N=98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7.9±7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Yes [N=80]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0.2±8.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8 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95</w:t>
            </w:r>
          </w:p>
        </w:tc>
      </w:tr>
      <w:tr w:rsidR="00964F8A" w:rsidRPr="00046A99" w:rsidTr="00F25684">
        <w:trPr>
          <w:trHeight w:val="372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o [N=95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6.6±6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o [N=52]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8.4±5.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964F8A" w:rsidRPr="00046A99" w:rsidTr="00F25684">
        <w:trPr>
          <w:trHeight w:val="372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Frequency of palliative care consultation to expert 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igh [N=116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7.1±6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D13C4C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igh [N=98]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D13C4C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9.7±7.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 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23</w:t>
            </w:r>
          </w:p>
        </w:tc>
      </w:tr>
      <w:tr w:rsidR="00964F8A" w:rsidRPr="00046A99" w:rsidTr="00F25684">
        <w:trPr>
          <w:trHeight w:val="372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eams***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ow [N=82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7.4±8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D13C4C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ow [N=36]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D13C4C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8.8±7.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64F8A" w:rsidRPr="00046A99" w:rsidTr="00F25684">
        <w:trPr>
          <w:trHeight w:val="372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Frequency of consultation to non-physician 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igh [N=147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7.5±6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igh [N=121]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9.8±8.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3.7 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98</w:t>
            </w:r>
          </w:p>
        </w:tc>
      </w:tr>
      <w:tr w:rsidR="00964F8A" w:rsidRPr="00046A99" w:rsidTr="00F25684">
        <w:trPr>
          <w:trHeight w:val="372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dical staff***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ow [N=50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6.6±7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ow [N=13]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6.1±4.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964F8A" w:rsidRPr="00046A99" w:rsidTr="00F25684">
        <w:trPr>
          <w:trHeight w:val="372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Involvement of other health care professionals at 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igh [N=173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7.2±6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igh [N=121]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9.7±7.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.0 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90</w:t>
            </w:r>
          </w:p>
        </w:tc>
      </w:tr>
      <w:tr w:rsidR="00964F8A" w:rsidRPr="00046A99" w:rsidTr="00F25684">
        <w:trPr>
          <w:trHeight w:val="372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4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important </w:t>
            </w: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etings with patients and family***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ow [N=24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7.7±7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cyan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cyan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ow [N=13]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7.7±6.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64F8A" w:rsidRPr="00046A99" w:rsidTr="00F25684">
        <w:trPr>
          <w:trHeight w:val="372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ttendance of death conference***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igh [N=86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8.0±6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igh [N=60]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8.9±8.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1.1 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36</w:t>
            </w:r>
          </w:p>
        </w:tc>
      </w:tr>
      <w:tr w:rsidR="00964F8A" w:rsidRPr="00046A99" w:rsidTr="00F25684">
        <w:trPr>
          <w:trHeight w:val="372"/>
        </w:trPr>
        <w:tc>
          <w:tcPr>
            <w:tcW w:w="4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ow [N=110]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6.6±7.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ow [N=74]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162331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9.9±7.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964F8A" w:rsidRPr="00046A99" w:rsidTr="00F25684">
        <w:trPr>
          <w:trHeight w:val="372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6A9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ath Attitude Inventory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64F8A" w:rsidRPr="00046A99" w:rsidTr="00F25684">
        <w:trPr>
          <w:trHeight w:val="372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eath anxiety (</w:t>
            </w:r>
            <w:proofErr w:type="spellStart"/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an±SD</w:t>
            </w:r>
            <w:proofErr w:type="spellEnd"/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6.9±6.6 (out of 2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22*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6.5±6.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0.3 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2*</w:t>
            </w:r>
          </w:p>
        </w:tc>
      </w:tr>
      <w:tr w:rsidR="00964F8A" w:rsidRPr="00046A99" w:rsidTr="00F25684">
        <w:trPr>
          <w:trHeight w:val="372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eath relief (</w:t>
            </w:r>
            <w:proofErr w:type="spellStart"/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an±SD</w:t>
            </w:r>
            <w:proofErr w:type="spellEnd"/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.3±5.4 (out of 2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.9±5.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0.3 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5*</w:t>
            </w:r>
          </w:p>
        </w:tc>
      </w:tr>
      <w:tr w:rsidR="00964F8A" w:rsidRPr="00046A99" w:rsidTr="00F25684">
        <w:trPr>
          <w:trHeight w:val="372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eath avoidance (</w:t>
            </w:r>
            <w:proofErr w:type="spellStart"/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an±SD</w:t>
            </w:r>
            <w:proofErr w:type="spellEnd"/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.8±5.1 (out of 2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.8±4.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0.8 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964F8A" w:rsidRPr="00046A99" w:rsidTr="00F25684">
        <w:trPr>
          <w:trHeight w:val="372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ife purpose (</w:t>
            </w:r>
            <w:proofErr w:type="spellStart"/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an±SD</w:t>
            </w:r>
            <w:proofErr w:type="spellEnd"/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6.2±5.2 (out of 2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6.2±5.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1 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80</w:t>
            </w:r>
          </w:p>
        </w:tc>
      </w:tr>
      <w:tr w:rsidR="00964F8A" w:rsidRPr="00046A99" w:rsidTr="00F25684">
        <w:trPr>
          <w:trHeight w:val="372"/>
        </w:trPr>
        <w:tc>
          <w:tcPr>
            <w:tcW w:w="4439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eath concern (</w:t>
            </w:r>
            <w:proofErr w:type="spellStart"/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an±SD</w:t>
            </w:r>
            <w:proofErr w:type="spellEnd"/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82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4.3±4.8 (out of 20)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387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4.1±4.8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1 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17</w:t>
            </w:r>
          </w:p>
        </w:tc>
      </w:tr>
      <w:tr w:rsidR="00964F8A" w:rsidRPr="00046A99" w:rsidTr="00F25684">
        <w:trPr>
          <w:trHeight w:val="372"/>
        </w:trPr>
        <w:tc>
          <w:tcPr>
            <w:tcW w:w="4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pernatural belief (</w:t>
            </w:r>
            <w:proofErr w:type="spellStart"/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an±SD</w:t>
            </w:r>
            <w:proofErr w:type="spellEnd"/>
            <w:r w:rsidRPr="00046A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.1±4.6 (out of 15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.8±4.8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0.2 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4F8A" w:rsidRPr="00046A99" w:rsidRDefault="00964F8A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48</w:t>
            </w:r>
          </w:p>
        </w:tc>
      </w:tr>
      <w:tr w:rsidR="00964F8A" w:rsidRPr="006F06BD" w:rsidTr="00F25684">
        <w:trPr>
          <w:gridAfter w:val="1"/>
          <w:wAfter w:w="182" w:type="dxa"/>
          <w:trHeight w:val="400"/>
        </w:trPr>
        <w:tc>
          <w:tcPr>
            <w:tcW w:w="1516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F8A" w:rsidRPr="006F06BD" w:rsidRDefault="00964F8A" w:rsidP="00F25684">
            <w:pPr>
              <w:widowControl/>
              <w:ind w:rightChars="-2050" w:right="-4305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06B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D: standard deviation;</w:t>
            </w:r>
          </w:p>
        </w:tc>
      </w:tr>
      <w:tr w:rsidR="00964F8A" w:rsidRPr="006F06BD" w:rsidTr="00F25684">
        <w:trPr>
          <w:gridAfter w:val="1"/>
          <w:wAfter w:w="182" w:type="dxa"/>
          <w:trHeight w:val="400"/>
        </w:trPr>
        <w:tc>
          <w:tcPr>
            <w:tcW w:w="1516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F8A" w:rsidRPr="006F06BD" w:rsidRDefault="00964F8A" w:rsidP="00F25684">
            <w:pPr>
              <w:widowControl/>
              <w:ind w:rightChars="-2050" w:right="-4305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06B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Denotes statistical significance at P ≤ 0.05</w:t>
            </w:r>
          </w:p>
        </w:tc>
      </w:tr>
      <w:tr w:rsidR="00964F8A" w:rsidRPr="006F06BD" w:rsidTr="00F25684">
        <w:trPr>
          <w:gridAfter w:val="1"/>
          <w:wAfter w:w="182" w:type="dxa"/>
          <w:trHeight w:val="840"/>
        </w:trPr>
        <w:tc>
          <w:tcPr>
            <w:tcW w:w="1516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F8A" w:rsidRPr="006F06BD" w:rsidRDefault="00964F8A" w:rsidP="00F25684">
            <w:pPr>
              <w:widowControl/>
              <w:ind w:rightChars="-2050" w:right="-4305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06B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*High: respondents who selected 1~3, Low: respondents who selected 4~5 on a scale of 1~5, 1 being most interested, 5 being not interested at all</w:t>
            </w:r>
          </w:p>
        </w:tc>
      </w:tr>
      <w:tr w:rsidR="00964F8A" w:rsidRPr="006F06BD" w:rsidTr="00F25684">
        <w:trPr>
          <w:gridAfter w:val="1"/>
          <w:wAfter w:w="182" w:type="dxa"/>
          <w:trHeight w:val="560"/>
        </w:trPr>
        <w:tc>
          <w:tcPr>
            <w:tcW w:w="1516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F8A" w:rsidRDefault="00964F8A" w:rsidP="00F25684">
            <w:pPr>
              <w:widowControl/>
              <w:ind w:rightChars="-2050" w:right="-4305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06B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**High: respondents who selected 1~3, Low: respondents who selected 4~5, on a scale of 1-5, 1 being Always, 5 being Never</w:t>
            </w:r>
          </w:p>
          <w:p w:rsidR="00964F8A" w:rsidRPr="006F06BD" w:rsidRDefault="00964F8A" w:rsidP="00F25684">
            <w:pPr>
              <w:widowControl/>
              <w:ind w:rightChars="-2050" w:right="-4305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3D56FC" w:rsidRDefault="003D56FC"/>
    <w:sectPr w:rsidR="003D56FC" w:rsidSect="00964F8A">
      <w:pgSz w:w="16839" w:h="23814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05"/>
  <w:displayHorizontalDrawingGridEvery w:val="2"/>
  <w:characterSpacingControl w:val="doNotCompress"/>
  <w:compat/>
  <w:rsids>
    <w:rsidRoot w:val="00964F8A"/>
    <w:rsid w:val="003D56FC"/>
    <w:rsid w:val="00964F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F8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2</Words>
  <Characters>3375</Characters>
  <Application>Microsoft Office Word</Application>
  <DocSecurity>0</DocSecurity>
  <Lines>28</Lines>
  <Paragraphs>7</Paragraphs>
  <ScaleCrop>false</ScaleCrop>
  <Company/>
  <LinksUpToDate>false</LinksUpToDate>
  <CharactersWithSpaces>39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9-01T01:02:00Z</dcterms:created>
  <dcterms:modified xsi:type="dcterms:W3CDTF">2023-09-01T01:04:00Z</dcterms:modified>
</cp:coreProperties>
</file>